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192F1" w14:textId="77777777" w:rsidR="00115F61" w:rsidRDefault="00115F61" w:rsidP="00115F61"/>
    <w:p w14:paraId="665F21C2" w14:textId="77777777" w:rsidR="00115F61" w:rsidRDefault="00115F61" w:rsidP="00115F61"/>
    <w:p w14:paraId="6A9EF334" w14:textId="77777777" w:rsidR="00115F61" w:rsidRPr="00BC3130" w:rsidRDefault="00115F61" w:rsidP="00115F61">
      <w:pPr>
        <w:rPr>
          <w:rFonts w:ascii="Times New Roman" w:eastAsia="Times New Roman" w:hAnsi="Times New Roman" w:cs="Times New Roman"/>
          <w:i/>
          <w:iCs/>
          <w:color w:val="0E2841"/>
          <w:kern w:val="0"/>
          <w:sz w:val="18"/>
          <w:szCs w:val="18"/>
          <w:lang w:val="en-US" w:eastAsia="it-IT" w:bidi="hi-IN"/>
          <w14:ligatures w14:val="none"/>
        </w:rPr>
      </w:pPr>
      <w:r w:rsidRPr="001A4176">
        <w:rPr>
          <w:rFonts w:ascii="Times New Roman" w:eastAsia="Times New Roman" w:hAnsi="Times New Roman" w:cs="Times New Roman"/>
          <w:i/>
          <w:iCs/>
          <w:color w:val="0E2841"/>
          <w:kern w:val="0"/>
          <w:sz w:val="18"/>
          <w:szCs w:val="18"/>
          <w:lang w:val="en-US" w:eastAsia="it-IT" w:bidi="hi-IN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i/>
          <w:iCs/>
          <w:color w:val="0E2841"/>
          <w:kern w:val="0"/>
          <w:sz w:val="18"/>
          <w:szCs w:val="18"/>
          <w:lang w:val="en-US" w:eastAsia="it-IT" w:bidi="hi-IN"/>
          <w14:ligatures w14:val="none"/>
        </w:rPr>
        <w:t>S2</w:t>
      </w:r>
      <w:r w:rsidRPr="001A4176">
        <w:rPr>
          <w:rFonts w:ascii="Times New Roman" w:eastAsia="Times New Roman" w:hAnsi="Times New Roman" w:cs="Times New Roman"/>
          <w:i/>
          <w:iCs/>
          <w:color w:val="0E2841"/>
          <w:kern w:val="0"/>
          <w:sz w:val="18"/>
          <w:szCs w:val="18"/>
          <w:lang w:val="en-US" w:eastAsia="it-IT" w:bidi="hi-IN"/>
          <w14:ligatures w14:val="none"/>
        </w:rPr>
        <w:t>.</w:t>
      </w:r>
      <w:r>
        <w:rPr>
          <w:rFonts w:ascii="Times New Roman" w:eastAsia="Times New Roman" w:hAnsi="Times New Roman" w:cs="Times New Roman"/>
          <w:i/>
          <w:iCs/>
          <w:color w:val="0E2841"/>
          <w:kern w:val="0"/>
          <w:sz w:val="18"/>
          <w:szCs w:val="18"/>
          <w:lang w:val="en-US" w:eastAsia="it-IT" w:bidi="hi-IN"/>
          <w14:ligatures w14:val="none"/>
        </w:rPr>
        <w:t xml:space="preserve"> </w:t>
      </w:r>
      <w:r w:rsidRPr="00BC3130">
        <w:rPr>
          <w:rFonts w:ascii="Times New Roman" w:eastAsia="Times New Roman" w:hAnsi="Times New Roman" w:cs="Times New Roman"/>
          <w:i/>
          <w:iCs/>
          <w:color w:val="0E2841"/>
          <w:kern w:val="0"/>
          <w:sz w:val="18"/>
          <w:szCs w:val="18"/>
          <w:lang w:val="en-US" w:eastAsia="it-IT" w:bidi="hi-IN"/>
          <w14:ligatures w14:val="none"/>
        </w:rPr>
        <w:t>Goodness-of-fit indices for the logistic regression models</w:t>
      </w:r>
    </w:p>
    <w:tbl>
      <w:tblPr>
        <w:tblW w:w="826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3501"/>
        <w:gridCol w:w="555"/>
        <w:gridCol w:w="1193"/>
        <w:gridCol w:w="30"/>
        <w:gridCol w:w="2274"/>
      </w:tblGrid>
      <w:tr w:rsidR="00115F61" w:rsidRPr="003A4F4F" w14:paraId="2EE05A89" w14:textId="77777777" w:rsidTr="00335E6A">
        <w:trPr>
          <w:trHeight w:val="481"/>
          <w:tblHeader/>
          <w:tblCellSpacing w:w="15" w:type="dxa"/>
        </w:trPr>
        <w:tc>
          <w:tcPr>
            <w:tcW w:w="4165" w:type="dxa"/>
            <w:gridSpan w:val="2"/>
            <w:vAlign w:val="center"/>
            <w:hideMark/>
          </w:tcPr>
          <w:p w14:paraId="6EE50906" w14:textId="77777777" w:rsidR="00115F61" w:rsidRPr="003A4F4F" w:rsidRDefault="00115F61" w:rsidP="00335E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3A4F4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Model</w:t>
            </w:r>
          </w:p>
        </w:tc>
        <w:tc>
          <w:tcPr>
            <w:tcW w:w="525" w:type="dxa"/>
            <w:vAlign w:val="center"/>
            <w:hideMark/>
          </w:tcPr>
          <w:p w14:paraId="6398240A" w14:textId="77777777" w:rsidR="00115F61" w:rsidRPr="003A4F4F" w:rsidRDefault="00115F61" w:rsidP="00335E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3A4F4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AIC</w:t>
            </w:r>
          </w:p>
        </w:tc>
        <w:tc>
          <w:tcPr>
            <w:tcW w:w="1193" w:type="dxa"/>
            <w:gridSpan w:val="2"/>
            <w:vAlign w:val="center"/>
            <w:hideMark/>
          </w:tcPr>
          <w:p w14:paraId="5EAB6D05" w14:textId="77777777" w:rsidR="00115F61" w:rsidRPr="003A4F4F" w:rsidRDefault="00115F61" w:rsidP="00335E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3A4F4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BIC</w:t>
            </w:r>
          </w:p>
        </w:tc>
        <w:tc>
          <w:tcPr>
            <w:tcW w:w="2229" w:type="dxa"/>
            <w:vAlign w:val="center"/>
            <w:hideMark/>
          </w:tcPr>
          <w:p w14:paraId="71824D67" w14:textId="77777777" w:rsidR="00115F61" w:rsidRPr="003A4F4F" w:rsidRDefault="00115F61" w:rsidP="00335E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3A4F4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Pseudo R² (Nagelkerke)</w:t>
            </w:r>
          </w:p>
        </w:tc>
      </w:tr>
      <w:tr w:rsidR="00115F61" w:rsidRPr="003A4F4F" w14:paraId="7D619FEF" w14:textId="77777777" w:rsidTr="00335E6A">
        <w:trPr>
          <w:trHeight w:val="270"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FFE05D2" w14:textId="77777777" w:rsidR="00115F61" w:rsidRPr="003A4F4F" w:rsidRDefault="00115F61" w:rsidP="00335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3A4F4F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Model 1</w:t>
            </w:r>
          </w:p>
        </w:tc>
        <w:tc>
          <w:tcPr>
            <w:tcW w:w="3317" w:type="dxa"/>
            <w:tcBorders>
              <w:top w:val="single" w:sz="4" w:space="0" w:color="auto"/>
            </w:tcBorders>
            <w:vAlign w:val="center"/>
            <w:hideMark/>
          </w:tcPr>
          <w:p w14:paraId="7F323123" w14:textId="77777777" w:rsidR="00115F61" w:rsidRPr="003A4F4F" w:rsidRDefault="00115F61" w:rsidP="00335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it-IT" w:bidi="hi-IN"/>
                <w14:ligatures w14:val="none"/>
              </w:rPr>
            </w:pPr>
            <w:r w:rsidRPr="003A4F4F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it-IT" w:bidi="hi-IN"/>
                <w14:ligatures w14:val="none"/>
              </w:rPr>
              <w:t>Intention to leave the h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it-IT" w:bidi="hi-IN"/>
                <w14:ligatures w14:val="none"/>
              </w:rPr>
              <w:t>ospital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center"/>
            <w:hideMark/>
          </w:tcPr>
          <w:p w14:paraId="439402A0" w14:textId="77777777" w:rsidR="00115F61" w:rsidRPr="003A4F4F" w:rsidRDefault="00115F61" w:rsidP="00335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3A4F4F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268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0359828" w14:textId="77777777" w:rsidR="00115F61" w:rsidRPr="003A4F4F" w:rsidRDefault="00115F61" w:rsidP="00335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E7585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300.3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31AFCD0" w14:textId="77777777" w:rsidR="00115F61" w:rsidRPr="003A4F4F" w:rsidRDefault="00115F61" w:rsidP="00335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E7585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0.33</w:t>
            </w:r>
          </w:p>
        </w:tc>
      </w:tr>
      <w:tr w:rsidR="00115F61" w:rsidRPr="003A4F4F" w14:paraId="14BA8946" w14:textId="77777777" w:rsidTr="00335E6A">
        <w:trPr>
          <w:trHeight w:val="258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419501" w14:textId="77777777" w:rsidR="00115F61" w:rsidRPr="003A4F4F" w:rsidRDefault="00115F61" w:rsidP="00335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3A4F4F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Model 2</w:t>
            </w:r>
          </w:p>
        </w:tc>
        <w:tc>
          <w:tcPr>
            <w:tcW w:w="3317" w:type="dxa"/>
            <w:tcBorders>
              <w:bottom w:val="single" w:sz="4" w:space="0" w:color="auto"/>
            </w:tcBorders>
            <w:vAlign w:val="center"/>
            <w:hideMark/>
          </w:tcPr>
          <w:p w14:paraId="5FFE0088" w14:textId="77777777" w:rsidR="00115F61" w:rsidRPr="003A4F4F" w:rsidRDefault="00115F61" w:rsidP="00335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it-IT" w:bidi="hi-IN"/>
                <w14:ligatures w14:val="none"/>
              </w:rPr>
            </w:pPr>
            <w:r w:rsidRPr="00E75859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it-IT" w:bidi="hi-IN"/>
                <w14:ligatures w14:val="none"/>
              </w:rPr>
              <w:t xml:space="preserve">Intention to leave the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val="en-US" w:eastAsia="it-IT" w:bidi="hi-IN"/>
                <w14:ligatures w14:val="none"/>
              </w:rPr>
              <w:t>profession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center"/>
            <w:hideMark/>
          </w:tcPr>
          <w:p w14:paraId="2E6751F3" w14:textId="77777777" w:rsidR="00115F61" w:rsidRPr="003A4F4F" w:rsidRDefault="00115F61" w:rsidP="00335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3A4F4F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3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BFAA5F" w14:textId="77777777" w:rsidR="00115F61" w:rsidRPr="003A4F4F" w:rsidRDefault="00115F61" w:rsidP="00335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228.9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FF7E935" w14:textId="77777777" w:rsidR="00115F61" w:rsidRPr="003A4F4F" w:rsidRDefault="00115F61" w:rsidP="00335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</w:pPr>
            <w:r w:rsidRPr="00BC3130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 w:bidi="hi-IN"/>
                <w14:ligatures w14:val="none"/>
              </w:rPr>
              <w:t>0.28</w:t>
            </w:r>
          </w:p>
        </w:tc>
      </w:tr>
    </w:tbl>
    <w:p w14:paraId="5330EF03" w14:textId="77777777" w:rsidR="00115F61" w:rsidRDefault="00115F61" w:rsidP="00115F61"/>
    <w:p w14:paraId="48EEE910" w14:textId="77777777" w:rsidR="00503D30" w:rsidRPr="00A128F0" w:rsidRDefault="00503D30">
      <w:pPr>
        <w:rPr>
          <w:rFonts w:ascii="Arial" w:hAnsi="Arial" w:cs="Arial"/>
          <w:sz w:val="19"/>
          <w:szCs w:val="19"/>
        </w:rPr>
      </w:pPr>
    </w:p>
    <w:sectPr w:rsidR="00503D30" w:rsidRPr="00A128F0" w:rsidSect="00115F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F61"/>
    <w:rsid w:val="00115F61"/>
    <w:rsid w:val="00147FAC"/>
    <w:rsid w:val="00503D30"/>
    <w:rsid w:val="00951BE0"/>
    <w:rsid w:val="00A128F0"/>
    <w:rsid w:val="00CB7DA6"/>
    <w:rsid w:val="00CF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F030B"/>
  <w15:chartTrackingRefBased/>
  <w15:docId w15:val="{2AC29B66-C2EF-4468-A968-540E9C735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5F61"/>
    <w:pPr>
      <w:spacing w:line="259" w:lineRule="auto"/>
    </w:pPr>
    <w:rPr>
      <w:sz w:val="22"/>
      <w:szCs w:val="22"/>
      <w:lang w:val="it-IT"/>
    </w:rPr>
  </w:style>
  <w:style w:type="paragraph" w:styleId="Kop1">
    <w:name w:val="heading 1"/>
    <w:basedOn w:val="Standaard"/>
    <w:next w:val="Standaard"/>
    <w:link w:val="Kop1Char"/>
    <w:uiPriority w:val="9"/>
    <w:qFormat/>
    <w:rsid w:val="00A128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128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128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128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128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128F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128F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128F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128F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128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128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128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128F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128F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128F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128F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128F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128F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128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A12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128F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128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128F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A128F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128F0"/>
    <w:pPr>
      <w:spacing w:line="278" w:lineRule="auto"/>
      <w:ind w:left="720"/>
      <w:contextualSpacing/>
    </w:pPr>
    <w:rPr>
      <w:sz w:val="24"/>
      <w:szCs w:val="24"/>
      <w:lang w:val="nl-NL"/>
    </w:rPr>
  </w:style>
  <w:style w:type="character" w:styleId="Intensievebenadrukking">
    <w:name w:val="Intense Emphasis"/>
    <w:basedOn w:val="Standaardalinea-lettertype"/>
    <w:uiPriority w:val="21"/>
    <w:qFormat/>
    <w:rsid w:val="00A128F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128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128F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128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8</Characters>
  <Application>Microsoft Office Word</Application>
  <DocSecurity>0</DocSecurity>
  <Lines>1</Lines>
  <Paragraphs>1</Paragraphs>
  <ScaleCrop>false</ScaleCrop>
  <Company>IT-Framework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Peter de</dc:creator>
  <cp:keywords/>
  <dc:description/>
  <cp:lastModifiedBy>Winter, Peter de</cp:lastModifiedBy>
  <cp:revision>1</cp:revision>
  <dcterms:created xsi:type="dcterms:W3CDTF">2025-11-10T11:38:00Z</dcterms:created>
  <dcterms:modified xsi:type="dcterms:W3CDTF">2025-11-10T11:39:00Z</dcterms:modified>
</cp:coreProperties>
</file>